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5F080" w14:textId="1D5FF7DA" w:rsidR="00061591" w:rsidRDefault="003D1AD5" w:rsidP="00D468B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rPr>
          <w:noProof/>
        </w:rPr>
      </w:pPr>
      <w:r w:rsidRPr="003D1AD5">
        <w:rPr>
          <w:noProof/>
        </w:rPr>
        <w:t>Patient Experience-Based Information Systems Application for Mitigation of Genetic-Disorder Pain</w:t>
      </w:r>
    </w:p>
    <w:p w14:paraId="784601FC" w14:textId="5E633C71" w:rsidR="00D468BB" w:rsidRDefault="00D468BB" w:rsidP="003D1AD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rPr>
          <w:noProof/>
        </w:rPr>
      </w:pPr>
      <w:r>
        <w:rPr>
          <w:noProof/>
        </w:rPr>
        <w:t>INTERIVEW</w:t>
      </w:r>
    </w:p>
    <w:p w14:paraId="2012A00E" w14:textId="77777777" w:rsidR="00D468BB" w:rsidRDefault="00D468BB" w:rsidP="003D1AD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rPr>
          <w:noProof/>
        </w:rPr>
      </w:pPr>
    </w:p>
    <w:p w14:paraId="6E88679B" w14:textId="52D6BCD3" w:rsidR="00F030C0" w:rsidRDefault="009E49F7" w:rsidP="00F030C0">
      <w:r w:rsidRPr="00F030C0">
        <w:t>My name is</w:t>
      </w:r>
      <w:r w:rsidR="001A6FA5" w:rsidRPr="00F030C0">
        <w:t xml:space="preserve"> </w:t>
      </w:r>
      <w:r w:rsidR="00F030C0" w:rsidRPr="00F030C0">
        <w:t>Sadaf Ashtari</w:t>
      </w:r>
      <w:r w:rsidRPr="00F030C0">
        <w:t>, and I am a</w:t>
      </w:r>
      <w:r w:rsidR="00F030C0" w:rsidRPr="00F030C0">
        <w:t>n Assistant Professor</w:t>
      </w:r>
      <w:r w:rsidR="001A6FA5" w:rsidRPr="00F030C0">
        <w:t xml:space="preserve"> </w:t>
      </w:r>
      <w:r w:rsidRPr="00F030C0">
        <w:t xml:space="preserve">at </w:t>
      </w:r>
      <w:r w:rsidR="00F448A1" w:rsidRPr="00F030C0">
        <w:t>California State University, Sacramento</w:t>
      </w:r>
      <w:r w:rsidRPr="00F030C0">
        <w:t xml:space="preserve">, </w:t>
      </w:r>
      <w:r w:rsidR="00F030C0" w:rsidRPr="00F030C0">
        <w:t>College of Business, Information Systems Department</w:t>
      </w:r>
      <w:r w:rsidR="001A6FA5" w:rsidRPr="00F030C0">
        <w:t>.</w:t>
      </w:r>
      <w:r w:rsidR="00465A8C" w:rsidRPr="00F030C0">
        <w:t xml:space="preserve"> </w:t>
      </w:r>
      <w:r w:rsidR="00F63DC1" w:rsidRPr="00F030C0">
        <w:rPr>
          <w:noProof/>
        </w:rPr>
        <w:t>I am conducting this research study</w:t>
      </w:r>
      <w:r w:rsidR="00F30BAC" w:rsidRPr="00F030C0">
        <w:rPr>
          <w:noProof/>
        </w:rPr>
        <w:t xml:space="preserve"> </w:t>
      </w:r>
      <w:r w:rsidR="003D1AD5">
        <w:rPr>
          <w:noProof/>
        </w:rPr>
        <w:t xml:space="preserve">to </w:t>
      </w:r>
      <w:r w:rsidR="003D1AD5" w:rsidRPr="003D1AD5">
        <w:t xml:space="preserve">measure </w:t>
      </w:r>
      <w:r w:rsidR="00702E57">
        <w:t>patient</w:t>
      </w:r>
      <w:r w:rsidR="0006367A">
        <w:t xml:space="preserve"> experiences with, and feelings about, </w:t>
      </w:r>
      <w:r w:rsidR="003D1AD5" w:rsidRPr="003D1AD5">
        <w:t>pain</w:t>
      </w:r>
      <w:r w:rsidR="00702E57">
        <w:t xml:space="preserve"> management</w:t>
      </w:r>
      <w:r w:rsidR="003D1AD5" w:rsidRPr="003D1AD5">
        <w:t xml:space="preserve"> through social media</w:t>
      </w:r>
      <w:r w:rsidR="00F030C0" w:rsidRPr="00F030C0">
        <w:t>.</w:t>
      </w:r>
    </w:p>
    <w:p w14:paraId="6C6C05BD" w14:textId="77777777" w:rsidR="0006367A" w:rsidRPr="00F030C0" w:rsidRDefault="0006367A" w:rsidP="00F030C0"/>
    <w:p w14:paraId="5884BA5D" w14:textId="62C3593C" w:rsidR="00F63DC1" w:rsidRPr="00F030C0" w:rsidRDefault="00F63D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  <w:r w:rsidRPr="00F030C0">
        <w:rPr>
          <w:noProof/>
        </w:rPr>
        <w:t>If you volunteer, you will be asked to</w:t>
      </w:r>
      <w:r w:rsidR="00F030C0" w:rsidRPr="00F030C0">
        <w:rPr>
          <w:noProof/>
        </w:rPr>
        <w:t xml:space="preserve"> </w:t>
      </w:r>
      <w:r w:rsidR="00D468BB">
        <w:rPr>
          <w:noProof/>
        </w:rPr>
        <w:t>answer some audio-recorded interview questions</w:t>
      </w:r>
      <w:r w:rsidR="0006367A">
        <w:rPr>
          <w:noProof/>
        </w:rPr>
        <w:t xml:space="preserve"> that will take about </w:t>
      </w:r>
      <w:r w:rsidR="008060D5">
        <w:rPr>
          <w:noProof/>
        </w:rPr>
        <w:t>20</w:t>
      </w:r>
      <w:r w:rsidR="0065484A">
        <w:rPr>
          <w:noProof/>
        </w:rPr>
        <w:t>-30 minutes</w:t>
      </w:r>
      <w:r w:rsidR="00F030C0" w:rsidRPr="00F030C0">
        <w:rPr>
          <w:noProof/>
        </w:rPr>
        <w:t>.</w:t>
      </w:r>
    </w:p>
    <w:p w14:paraId="76EE56E7" w14:textId="77777777" w:rsidR="00F63DC1" w:rsidRPr="00F030C0" w:rsidRDefault="00F63D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</w:p>
    <w:p w14:paraId="3088C2F2" w14:textId="1DFE3C1D" w:rsidR="00F63DC1" w:rsidRPr="00F030C0" w:rsidRDefault="003D1AD5" w:rsidP="00F63D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>
        <w:t xml:space="preserve">If you agree to participate, you can stop at any time. </w:t>
      </w:r>
      <w:r w:rsidR="0006367A">
        <w:rPr>
          <w:noProof/>
        </w:rPr>
        <w:t>R</w:t>
      </w:r>
      <w:r w:rsidR="00F63DC1" w:rsidRPr="00F030C0">
        <w:rPr>
          <w:noProof/>
        </w:rPr>
        <w:t xml:space="preserve">isks </w:t>
      </w:r>
      <w:r w:rsidR="0006367A">
        <w:rPr>
          <w:noProof/>
        </w:rPr>
        <w:t xml:space="preserve">of participation </w:t>
      </w:r>
      <w:r w:rsidR="00F63DC1" w:rsidRPr="00F030C0">
        <w:rPr>
          <w:noProof/>
        </w:rPr>
        <w:t xml:space="preserve">are </w:t>
      </w:r>
      <w:r w:rsidR="00B37B48" w:rsidRPr="00F030C0">
        <w:rPr>
          <w:noProof/>
        </w:rPr>
        <w:t>not anticipated to be any greater than risks you encounter in daily life</w:t>
      </w:r>
      <w:r w:rsidR="00F63DC1" w:rsidRPr="00F030C0">
        <w:rPr>
          <w:noProof/>
        </w:rPr>
        <w:t xml:space="preserve">. There </w:t>
      </w:r>
      <w:r w:rsidR="0006367A">
        <w:rPr>
          <w:noProof/>
        </w:rPr>
        <w:t>may be</w:t>
      </w:r>
      <w:r w:rsidR="0006367A" w:rsidRPr="00F030C0">
        <w:rPr>
          <w:noProof/>
        </w:rPr>
        <w:t xml:space="preserve"> </w:t>
      </w:r>
      <w:r w:rsidR="00F63DC1" w:rsidRPr="00F030C0">
        <w:rPr>
          <w:noProof/>
        </w:rPr>
        <w:t xml:space="preserve">some benefits to this research, particularly </w:t>
      </w:r>
      <w:r w:rsidR="00702E57">
        <w:rPr>
          <w:noProof/>
        </w:rPr>
        <w:t xml:space="preserve">that results may </w:t>
      </w:r>
      <w:r w:rsidRPr="003D1AD5">
        <w:rPr>
          <w:noProof/>
        </w:rPr>
        <w:t>provide a better understanding of social media/support group</w:t>
      </w:r>
      <w:r w:rsidR="00702E57">
        <w:rPr>
          <w:noProof/>
        </w:rPr>
        <w:t>s</w:t>
      </w:r>
      <w:r w:rsidRPr="003D1AD5">
        <w:rPr>
          <w:noProof/>
        </w:rPr>
        <w:t xml:space="preserve"> among genetic-disorders patients</w:t>
      </w:r>
      <w:r w:rsidR="00702E57">
        <w:rPr>
          <w:noProof/>
        </w:rPr>
        <w:t xml:space="preserve"> and how that affects pain management</w:t>
      </w:r>
      <w:r w:rsidRPr="003D1AD5">
        <w:rPr>
          <w:noProof/>
        </w:rPr>
        <w:t>.</w:t>
      </w:r>
    </w:p>
    <w:p w14:paraId="307BE5F8" w14:textId="77777777" w:rsidR="00E27324" w:rsidRPr="00F030C0" w:rsidRDefault="00E27324" w:rsidP="00E273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</w:p>
    <w:p w14:paraId="508070F7" w14:textId="681877AB" w:rsidR="00FB2F68" w:rsidRDefault="00FB2F68" w:rsidP="00FB2F6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  <w:r>
        <w:rPr>
          <w:noProof/>
        </w:rPr>
        <w:t xml:space="preserve">I intend to publish or present my results. You will not be identified in my results. I will protect your identity </w:t>
      </w:r>
      <w:bookmarkStart w:id="0" w:name="_Hlk496799133"/>
      <w:r>
        <w:rPr>
          <w:noProof/>
        </w:rPr>
        <w:t>by</w:t>
      </w:r>
      <w:r>
        <w:rPr>
          <w:noProof/>
          <w:color w:val="FF0000"/>
        </w:rPr>
        <w:t xml:space="preserve"> </w:t>
      </w:r>
      <w:r w:rsidRPr="00FB2F68">
        <w:rPr>
          <w:noProof/>
        </w:rPr>
        <w:t xml:space="preserve">(1) grouping responses/using pseudonyms, (2) storing collected information in a protected location, and (3) removing identifiers as early as possible. </w:t>
      </w:r>
      <w:r>
        <w:rPr>
          <w:noProof/>
        </w:rPr>
        <w:t xml:space="preserve">Information that can identify you will be deleted or removed from the data after a period of </w:t>
      </w:r>
      <w:bookmarkEnd w:id="0"/>
      <w:r>
        <w:rPr>
          <w:noProof/>
        </w:rPr>
        <w:t xml:space="preserve">3 months. The de-identified data will be kept in a secure location and may be used for other research studies. I will destroy the de-identified data 3 years after the study ends. </w:t>
      </w:r>
    </w:p>
    <w:p w14:paraId="0E1996F2" w14:textId="77777777" w:rsidR="00C75224" w:rsidRDefault="00C75224" w:rsidP="00C752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</w:p>
    <w:p w14:paraId="06C06CC7" w14:textId="5A492A6F" w:rsidR="009E49F7" w:rsidRDefault="009E49F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  <w:r>
        <w:rPr>
          <w:noProof/>
        </w:rPr>
        <w:t xml:space="preserve">If you have any questions about the research at any time, please </w:t>
      </w:r>
      <w:r w:rsidR="002914DD">
        <w:rPr>
          <w:noProof/>
        </w:rPr>
        <w:t>contact</w:t>
      </w:r>
      <w:r>
        <w:rPr>
          <w:noProof/>
        </w:rPr>
        <w:t xml:space="preserve"> me at</w:t>
      </w:r>
      <w:r w:rsidR="00F030C0">
        <w:rPr>
          <w:noProof/>
        </w:rPr>
        <w:t xml:space="preserve"> </w:t>
      </w:r>
      <w:hyperlink r:id="rId7" w:history="1">
        <w:r w:rsidR="00F030C0" w:rsidRPr="009863A5">
          <w:rPr>
            <w:rStyle w:val="Hyperlink"/>
          </w:rPr>
          <w:t>sadaf.ashtari@csus.edu</w:t>
        </w:r>
      </w:hyperlink>
      <w:r w:rsidR="00F030C0">
        <w:t xml:space="preserve"> or by phone at 916-278-7102. </w:t>
      </w:r>
      <w:r>
        <w:rPr>
          <w:noProof/>
        </w:rPr>
        <w:t>If you have any questions about your rights as a participant in a research project</w:t>
      </w:r>
      <w:r w:rsidR="005108A8">
        <w:rPr>
          <w:noProof/>
        </w:rPr>
        <w:t xml:space="preserve"> </w:t>
      </w:r>
      <w:r>
        <w:rPr>
          <w:noProof/>
        </w:rPr>
        <w:t xml:space="preserve">please call the </w:t>
      </w:r>
      <w:r w:rsidR="00FA3395">
        <w:rPr>
          <w:noProof/>
        </w:rPr>
        <w:t xml:space="preserve">Office of </w:t>
      </w:r>
      <w:r>
        <w:rPr>
          <w:noProof/>
        </w:rPr>
        <w:t>Research,</w:t>
      </w:r>
      <w:r w:rsidR="000269A0">
        <w:rPr>
          <w:noProof/>
        </w:rPr>
        <w:t xml:space="preserve"> Innovation, and Economic Development,</w:t>
      </w:r>
      <w:r>
        <w:rPr>
          <w:noProof/>
        </w:rPr>
        <w:t xml:space="preserve"> </w:t>
      </w:r>
      <w:r w:rsidR="00F448A1">
        <w:t>California State University, Sacramento,</w:t>
      </w:r>
      <w:r w:rsidR="00F448A1">
        <w:rPr>
          <w:noProof/>
        </w:rPr>
        <w:t xml:space="preserve"> </w:t>
      </w:r>
      <w:r w:rsidR="00FA3395">
        <w:rPr>
          <w:noProof/>
        </w:rPr>
        <w:t>(916) 278-5674</w:t>
      </w:r>
      <w:r w:rsidR="00EB69F0">
        <w:rPr>
          <w:noProof/>
        </w:rPr>
        <w:t>, or email irb@csus.edu</w:t>
      </w:r>
      <w:r>
        <w:rPr>
          <w:noProof/>
        </w:rPr>
        <w:t>.</w:t>
      </w:r>
      <w:r w:rsidR="00606F24">
        <w:rPr>
          <w:noProof/>
        </w:rPr>
        <w:t xml:space="preserve">  </w:t>
      </w:r>
    </w:p>
    <w:p w14:paraId="1F19BDE0" w14:textId="77777777" w:rsidR="009E49F7" w:rsidRDefault="009E49F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</w:p>
    <w:p w14:paraId="70FBEE16" w14:textId="6BCACA59" w:rsidR="00061591" w:rsidRDefault="00061591" w:rsidP="0006159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  <w:r w:rsidRPr="002D5949">
        <w:rPr>
          <w:noProof/>
        </w:rPr>
        <w:t xml:space="preserve">Your </w:t>
      </w:r>
      <w:r w:rsidR="00D468BB">
        <w:rPr>
          <w:noProof/>
        </w:rPr>
        <w:t xml:space="preserve">verbal consent </w:t>
      </w:r>
      <w:r>
        <w:rPr>
          <w:noProof/>
        </w:rPr>
        <w:t xml:space="preserve">implies that you have read and understand this information and that you may stop at any time without penatly. </w:t>
      </w:r>
    </w:p>
    <w:p w14:paraId="49C99F3C" w14:textId="77777777" w:rsidR="00756355" w:rsidRDefault="0075635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</w:p>
    <w:p w14:paraId="56EEA1E7" w14:textId="77777777" w:rsidR="00756355" w:rsidRDefault="0031150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  <w:r>
        <w:rPr>
          <w:noProof/>
        </w:rPr>
        <w:t>Please keep this form as your copy.</w:t>
      </w:r>
      <w:r w:rsidR="002914DD">
        <w:rPr>
          <w:noProof/>
        </w:rPr>
        <w:t xml:space="preserve"> </w:t>
      </w:r>
    </w:p>
    <w:p w14:paraId="1BC60458" w14:textId="77777777" w:rsidR="008E3F04" w:rsidRDefault="008E3F0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</w:rPr>
      </w:pPr>
    </w:p>
    <w:p w14:paraId="16A16D40" w14:textId="77777777" w:rsidR="008B519B" w:rsidRDefault="008B51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  <w:color w:val="2F5496" w:themeColor="accent1" w:themeShade="BF"/>
        </w:rPr>
      </w:pPr>
    </w:p>
    <w:p w14:paraId="27775F12" w14:textId="2CDEEBAE" w:rsidR="008060D5" w:rsidRDefault="008060D5">
      <w:pPr>
        <w:rPr>
          <w:noProof/>
          <w:color w:val="2F5496" w:themeColor="accent1" w:themeShade="BF"/>
        </w:rPr>
      </w:pPr>
      <w:r>
        <w:rPr>
          <w:noProof/>
          <w:color w:val="2F5496" w:themeColor="accent1" w:themeShade="BF"/>
        </w:rPr>
        <w:br w:type="page"/>
      </w:r>
    </w:p>
    <w:p w14:paraId="5FD2C3D4" w14:textId="77777777" w:rsidR="008060D5" w:rsidRDefault="008060D5" w:rsidP="008060D5">
      <w:pPr>
        <w:rPr>
          <w:b/>
          <w:bCs/>
          <w:szCs w:val="24"/>
        </w:rPr>
      </w:pPr>
      <w:r w:rsidRPr="0002131E">
        <w:rPr>
          <w:b/>
          <w:bCs/>
          <w:szCs w:val="24"/>
        </w:rPr>
        <w:lastRenderedPageBreak/>
        <w:t>Interview Questions:</w:t>
      </w:r>
    </w:p>
    <w:p w14:paraId="33AF860A" w14:textId="77777777" w:rsidR="008060D5" w:rsidRDefault="008060D5" w:rsidP="008060D5">
      <w:pPr>
        <w:rPr>
          <w:szCs w:val="24"/>
        </w:rPr>
      </w:pPr>
      <w:r w:rsidRPr="00657AAC">
        <w:rPr>
          <w:szCs w:val="24"/>
        </w:rPr>
        <w:t>Demographic:</w:t>
      </w:r>
    </w:p>
    <w:p w14:paraId="6FB6084B" w14:textId="77777777" w:rsidR="008060D5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 xml:space="preserve">What is your gender? </w:t>
      </w:r>
    </w:p>
    <w:p w14:paraId="35691D35" w14:textId="77777777" w:rsidR="008060D5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 xml:space="preserve">What is your age group? </w:t>
      </w:r>
    </w:p>
    <w:p w14:paraId="1C924CC1" w14:textId="77777777" w:rsidR="008060D5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 xml:space="preserve">What is your racial or ethnic identification?  </w:t>
      </w:r>
    </w:p>
    <w:p w14:paraId="33973B11" w14:textId="77777777" w:rsidR="008060D5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 xml:space="preserve">What’s the highest degree or level of education you have completed? </w:t>
      </w:r>
    </w:p>
    <w:p w14:paraId="4BC1C26F" w14:textId="77777777" w:rsidR="008060D5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 xml:space="preserve">Are you currently employed? If yes how many hours per week do you Usually work? </w:t>
      </w:r>
    </w:p>
    <w:p w14:paraId="634CEC32" w14:textId="77777777" w:rsidR="008060D5" w:rsidRPr="00657AAC" w:rsidRDefault="008060D5" w:rsidP="008060D5">
      <w:pPr>
        <w:pStyle w:val="ListParagraph"/>
        <w:numPr>
          <w:ilvl w:val="0"/>
          <w:numId w:val="4"/>
        </w:numPr>
        <w:spacing w:after="160" w:line="259" w:lineRule="auto"/>
      </w:pPr>
      <w:r>
        <w:t>Where do you live? US or other country-</w:t>
      </w:r>
    </w:p>
    <w:p w14:paraId="190E2C22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How long have you known about your disease? </w:t>
      </w:r>
    </w:p>
    <w:p w14:paraId="4FBFD264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 xml:space="preserve">How often you are in pain? </w:t>
      </w:r>
    </w:p>
    <w:p w14:paraId="0CF72F75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What are your approaches for pain management? </w:t>
      </w:r>
    </w:p>
    <w:p w14:paraId="01E448EA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>Where do you usually find help about your condition?</w:t>
      </w:r>
    </w:p>
    <w:p w14:paraId="2DCDEF55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 xml:space="preserve">If you want to learn more about your disease/condition/pain management, what do you do? </w:t>
      </w:r>
    </w:p>
    <w:p w14:paraId="50635DCE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 xml:space="preserve">What sources have you found useful/useless in providing help about managing your condition? </w:t>
      </w:r>
    </w:p>
    <w:p w14:paraId="56EE1A06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>What technology(</w:t>
      </w:r>
      <w:proofErr w:type="spellStart"/>
      <w:r>
        <w:t>ies</w:t>
      </w:r>
      <w:proofErr w:type="spellEnd"/>
      <w:r>
        <w:t xml:space="preserve">) or application(s) do you usually use? </w:t>
      </w:r>
    </w:p>
    <w:p w14:paraId="07693864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 xml:space="preserve">Are you part of any social media support group(s)? </w:t>
      </w:r>
    </w:p>
    <w:p w14:paraId="6AA5107E" w14:textId="77777777" w:rsidR="008060D5" w:rsidRDefault="008060D5" w:rsidP="008060D5">
      <w:pPr>
        <w:pStyle w:val="ListParagraph"/>
        <w:numPr>
          <w:ilvl w:val="2"/>
          <w:numId w:val="2"/>
        </w:numPr>
        <w:spacing w:after="160" w:line="259" w:lineRule="auto"/>
      </w:pPr>
      <w:r>
        <w:t xml:space="preserve">How do you feel about it/them? </w:t>
      </w:r>
    </w:p>
    <w:p w14:paraId="5976AC81" w14:textId="77777777" w:rsidR="008060D5" w:rsidRDefault="008060D5" w:rsidP="008060D5">
      <w:pPr>
        <w:pStyle w:val="ListParagraph"/>
        <w:numPr>
          <w:ilvl w:val="2"/>
          <w:numId w:val="2"/>
        </w:numPr>
        <w:spacing w:after="160" w:line="259" w:lineRule="auto"/>
      </w:pPr>
      <w:r>
        <w:t xml:space="preserve">Do they help? </w:t>
      </w:r>
    </w:p>
    <w:p w14:paraId="6EDDAA24" w14:textId="77777777" w:rsidR="008060D5" w:rsidRDefault="008060D5" w:rsidP="008060D5">
      <w:pPr>
        <w:pStyle w:val="ListParagraph"/>
        <w:numPr>
          <w:ilvl w:val="1"/>
          <w:numId w:val="2"/>
        </w:numPr>
        <w:spacing w:after="160" w:line="259" w:lineRule="auto"/>
      </w:pPr>
      <w:r>
        <w:t xml:space="preserve">What types of information are you looking for on these apps/websites? </w:t>
      </w:r>
    </w:p>
    <w:p w14:paraId="5D432846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Did anyone in the healthcare system tell you about any website/applications/support groups? </w:t>
      </w:r>
    </w:p>
    <w:p w14:paraId="11E8F2C8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Does pain impact your usage of technology/social media? In what capacity? </w:t>
      </w:r>
    </w:p>
    <w:p w14:paraId="30B6A006" w14:textId="77777777" w:rsidR="008060D5" w:rsidRDefault="008060D5" w:rsidP="008060D5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Has the way you manage your health changed </w:t>
      </w:r>
      <w:proofErr w:type="gramStart"/>
      <w:r>
        <w:t>as a result of</w:t>
      </w:r>
      <w:proofErr w:type="gramEnd"/>
      <w:r>
        <w:t xml:space="preserve"> participating in the online support group? If so, how? </w:t>
      </w:r>
    </w:p>
    <w:p w14:paraId="7F043784" w14:textId="77777777" w:rsidR="008B519B" w:rsidRPr="008B519B" w:rsidRDefault="008B519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noProof/>
          <w:color w:val="2F5496" w:themeColor="accent1" w:themeShade="BF"/>
        </w:rPr>
      </w:pPr>
    </w:p>
    <w:sectPr w:rsidR="008B519B" w:rsidRPr="008B519B" w:rsidSect="009A5FFC">
      <w:pgSz w:w="12240" w:h="15840"/>
      <w:pgMar w:top="720" w:right="1440" w:bottom="720" w:left="1440" w:header="144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6F414" w14:textId="77777777" w:rsidR="005321B6" w:rsidRDefault="005321B6">
      <w:r>
        <w:separator/>
      </w:r>
    </w:p>
  </w:endnote>
  <w:endnote w:type="continuationSeparator" w:id="0">
    <w:p w14:paraId="3C432562" w14:textId="77777777" w:rsidR="005321B6" w:rsidRDefault="0053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68527" w14:textId="77777777" w:rsidR="005321B6" w:rsidRDefault="005321B6">
      <w:r>
        <w:separator/>
      </w:r>
    </w:p>
  </w:footnote>
  <w:footnote w:type="continuationSeparator" w:id="0">
    <w:p w14:paraId="69807AE2" w14:textId="77777777" w:rsidR="005321B6" w:rsidRDefault="0053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A4879"/>
    <w:multiLevelType w:val="hybridMultilevel"/>
    <w:tmpl w:val="6F7A10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85ED9"/>
    <w:multiLevelType w:val="hybridMultilevel"/>
    <w:tmpl w:val="D03E64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7A86EE9"/>
    <w:multiLevelType w:val="hybridMultilevel"/>
    <w:tmpl w:val="65D2A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E64E2"/>
    <w:multiLevelType w:val="hybridMultilevel"/>
    <w:tmpl w:val="5C161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697469">
    <w:abstractNumId w:val="0"/>
  </w:num>
  <w:num w:numId="2" w16cid:durableId="2056736469">
    <w:abstractNumId w:val="2"/>
  </w:num>
  <w:num w:numId="3" w16cid:durableId="396057735">
    <w:abstractNumId w:val="3"/>
  </w:num>
  <w:num w:numId="4" w16cid:durableId="1927835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9F7"/>
    <w:rsid w:val="00005443"/>
    <w:rsid w:val="00012A45"/>
    <w:rsid w:val="00015B29"/>
    <w:rsid w:val="00021555"/>
    <w:rsid w:val="000269A0"/>
    <w:rsid w:val="00040093"/>
    <w:rsid w:val="00061591"/>
    <w:rsid w:val="0006367A"/>
    <w:rsid w:val="000641FA"/>
    <w:rsid w:val="00066B78"/>
    <w:rsid w:val="00067C33"/>
    <w:rsid w:val="00080296"/>
    <w:rsid w:val="000802A7"/>
    <w:rsid w:val="000913C8"/>
    <w:rsid w:val="0009419A"/>
    <w:rsid w:val="000A35CD"/>
    <w:rsid w:val="000B7B48"/>
    <w:rsid w:val="00135DC0"/>
    <w:rsid w:val="00166AD7"/>
    <w:rsid w:val="001711F3"/>
    <w:rsid w:val="001A6FA5"/>
    <w:rsid w:val="001C551E"/>
    <w:rsid w:val="001D0206"/>
    <w:rsid w:val="0023755C"/>
    <w:rsid w:val="002856A7"/>
    <w:rsid w:val="002914DD"/>
    <w:rsid w:val="002B426E"/>
    <w:rsid w:val="002D5949"/>
    <w:rsid w:val="002E24F7"/>
    <w:rsid w:val="002E3EDF"/>
    <w:rsid w:val="00311508"/>
    <w:rsid w:val="0033638D"/>
    <w:rsid w:val="00364126"/>
    <w:rsid w:val="00392E14"/>
    <w:rsid w:val="00394A20"/>
    <w:rsid w:val="003A5417"/>
    <w:rsid w:val="003B7A47"/>
    <w:rsid w:val="003C5020"/>
    <w:rsid w:val="003D1AD5"/>
    <w:rsid w:val="003E1F4F"/>
    <w:rsid w:val="00434D8C"/>
    <w:rsid w:val="00465A8C"/>
    <w:rsid w:val="004E646C"/>
    <w:rsid w:val="005108A8"/>
    <w:rsid w:val="005321B6"/>
    <w:rsid w:val="00556C17"/>
    <w:rsid w:val="00592EA3"/>
    <w:rsid w:val="005D2E65"/>
    <w:rsid w:val="00606F24"/>
    <w:rsid w:val="00616604"/>
    <w:rsid w:val="0065484A"/>
    <w:rsid w:val="00661723"/>
    <w:rsid w:val="00662AE8"/>
    <w:rsid w:val="0066760F"/>
    <w:rsid w:val="006848ED"/>
    <w:rsid w:val="006B10D9"/>
    <w:rsid w:val="006B38E3"/>
    <w:rsid w:val="006C6D5D"/>
    <w:rsid w:val="006F09E8"/>
    <w:rsid w:val="007005EB"/>
    <w:rsid w:val="00702E57"/>
    <w:rsid w:val="00710037"/>
    <w:rsid w:val="007228BC"/>
    <w:rsid w:val="00756355"/>
    <w:rsid w:val="00767C9B"/>
    <w:rsid w:val="00777246"/>
    <w:rsid w:val="00786B42"/>
    <w:rsid w:val="007D70D8"/>
    <w:rsid w:val="007F4FF8"/>
    <w:rsid w:val="0080368F"/>
    <w:rsid w:val="008050F8"/>
    <w:rsid w:val="008060D5"/>
    <w:rsid w:val="0081275A"/>
    <w:rsid w:val="008229A5"/>
    <w:rsid w:val="008429AE"/>
    <w:rsid w:val="00877DAA"/>
    <w:rsid w:val="00886CA8"/>
    <w:rsid w:val="008952CC"/>
    <w:rsid w:val="00895933"/>
    <w:rsid w:val="008B519B"/>
    <w:rsid w:val="008E3F04"/>
    <w:rsid w:val="00901D64"/>
    <w:rsid w:val="00991760"/>
    <w:rsid w:val="00992260"/>
    <w:rsid w:val="009A5FFC"/>
    <w:rsid w:val="009D1AB7"/>
    <w:rsid w:val="009E49F7"/>
    <w:rsid w:val="00A44C6F"/>
    <w:rsid w:val="00A46496"/>
    <w:rsid w:val="00A74A2F"/>
    <w:rsid w:val="00A809CF"/>
    <w:rsid w:val="00AC229F"/>
    <w:rsid w:val="00AE545C"/>
    <w:rsid w:val="00AF0FB9"/>
    <w:rsid w:val="00AF705E"/>
    <w:rsid w:val="00B20365"/>
    <w:rsid w:val="00B37B48"/>
    <w:rsid w:val="00B43549"/>
    <w:rsid w:val="00BD2052"/>
    <w:rsid w:val="00BF0047"/>
    <w:rsid w:val="00C0598E"/>
    <w:rsid w:val="00C2220E"/>
    <w:rsid w:val="00C75224"/>
    <w:rsid w:val="00C77D32"/>
    <w:rsid w:val="00C9251C"/>
    <w:rsid w:val="00CA261A"/>
    <w:rsid w:val="00CA3CAC"/>
    <w:rsid w:val="00CB186B"/>
    <w:rsid w:val="00CC239D"/>
    <w:rsid w:val="00CD0549"/>
    <w:rsid w:val="00CD6ABB"/>
    <w:rsid w:val="00D0010C"/>
    <w:rsid w:val="00D32621"/>
    <w:rsid w:val="00D468BB"/>
    <w:rsid w:val="00DC7FE5"/>
    <w:rsid w:val="00E14314"/>
    <w:rsid w:val="00E27324"/>
    <w:rsid w:val="00E52B0F"/>
    <w:rsid w:val="00E633BB"/>
    <w:rsid w:val="00E7246B"/>
    <w:rsid w:val="00E74B81"/>
    <w:rsid w:val="00EB464D"/>
    <w:rsid w:val="00EB69F0"/>
    <w:rsid w:val="00ED65A8"/>
    <w:rsid w:val="00EF2984"/>
    <w:rsid w:val="00F030C0"/>
    <w:rsid w:val="00F30BAC"/>
    <w:rsid w:val="00F448A1"/>
    <w:rsid w:val="00F4658A"/>
    <w:rsid w:val="00F63DC1"/>
    <w:rsid w:val="00F731BE"/>
    <w:rsid w:val="00F73FDF"/>
    <w:rsid w:val="00FA3395"/>
    <w:rsid w:val="00FA39B2"/>
    <w:rsid w:val="00FB2F68"/>
    <w:rsid w:val="00FC5C81"/>
    <w:rsid w:val="00FD6502"/>
    <w:rsid w:val="00FE04EE"/>
    <w:rsid w:val="00FF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CA75F"/>
  <w15:chartTrackingRefBased/>
  <w15:docId w15:val="{A75A9246-F574-45F7-925C-43E64590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0"/>
    </w:pPr>
    <w:rPr>
      <w:i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B7B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7B4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B7B48"/>
  </w:style>
  <w:style w:type="paragraph" w:styleId="CommentSubject">
    <w:name w:val="annotation subject"/>
    <w:basedOn w:val="CommentText"/>
    <w:next w:val="CommentText"/>
    <w:link w:val="CommentSubjectChar"/>
    <w:rsid w:val="000B7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7B48"/>
    <w:rPr>
      <w:b/>
      <w:bCs/>
    </w:rPr>
  </w:style>
  <w:style w:type="paragraph" w:styleId="BalloonText">
    <w:name w:val="Balloon Text"/>
    <w:basedOn w:val="Normal"/>
    <w:link w:val="BalloonTextChar"/>
    <w:rsid w:val="000B7B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B7B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11F3"/>
    <w:rPr>
      <w:sz w:val="24"/>
    </w:rPr>
  </w:style>
  <w:style w:type="paragraph" w:styleId="ListParagraph">
    <w:name w:val="List Paragraph"/>
    <w:basedOn w:val="Normal"/>
    <w:uiPriority w:val="34"/>
    <w:qFormat/>
    <w:rsid w:val="00C925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30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6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63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5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daf.ashtari@csus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INFORMED CONSENT (ADULTS)</vt:lpstr>
    </vt:vector>
  </TitlesOfParts>
  <Company>University of the Pacific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INFORMED CONSENT (ADULTS)</dc:title>
  <dc:subject/>
  <dc:creator>Carol Brodie</dc:creator>
  <cp:keywords/>
  <cp:lastModifiedBy>Ashtari, Sadaf</cp:lastModifiedBy>
  <cp:revision>2</cp:revision>
  <cp:lastPrinted>2003-08-27T21:16:00Z</cp:lastPrinted>
  <dcterms:created xsi:type="dcterms:W3CDTF">2022-04-29T23:10:00Z</dcterms:created>
  <dcterms:modified xsi:type="dcterms:W3CDTF">2022-04-29T23:10:00Z</dcterms:modified>
</cp:coreProperties>
</file>